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>Table S7. Correlates of bacterial vaginosis (Nugent score ≥7) in multivariate analysis, excluding patients with an intermediate Nugent score (4-6)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59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980"/>
      </w:tblGrid>
      <w:tr>
        <w:trPr/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justed odds ratio (95% CI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umber of sex partners, last 3 months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Non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On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Two or mor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.41 (0.84-2.37)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>0.91 (0.52-1.60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ardenerella vaginalis</w:t>
            </w:r>
          </w:p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   </w:t>
            </w:r>
            <w:r>
              <w:rPr>
                <w:lang w:val="en-US"/>
              </w:rPr>
              <w:t>Negative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2.67 (1.84-3.87)</w:t>
            </w:r>
            <w:r>
              <w:rPr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ifidobacterium</w:t>
            </w:r>
          </w:p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   </w:t>
            </w:r>
            <w:r>
              <w:rPr>
                <w:lang w:val="en-US"/>
              </w:rPr>
              <w:t>Negativ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2.50 (1.73-3.60)</w:t>
            </w:r>
            <w:r>
              <w:rPr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egasphaera elsdenii</w:t>
            </w:r>
          </w:p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   </w:t>
            </w:r>
            <w:r>
              <w:rPr>
                <w:lang w:val="en-US"/>
              </w:rPr>
              <w:t>Negative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64 (0.94-2.86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ialister</w:t>
            </w:r>
          </w:p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   </w:t>
            </w:r>
            <w:r>
              <w:rPr>
                <w:lang w:val="en-US"/>
              </w:rPr>
              <w:t>Negativ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2.82 (1.61-4.96)</w:t>
            </w:r>
            <w:r>
              <w:rPr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ycoplasma homini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Negative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2.95 (1.76-4.97)</w:t>
            </w:r>
            <w:r>
              <w:rPr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eptotrichia</w:t>
            </w:r>
          </w:p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   </w:t>
            </w:r>
            <w:r>
              <w:rPr>
                <w:lang w:val="en-US"/>
              </w:rPr>
              <w:t>Negative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vertAlign w:val="superscript"/>
                <w:lang w:val="en-US"/>
              </w:rPr>
            </w:pPr>
            <w:r>
              <w:rPr>
                <w:i/>
                <w:vertAlign w:val="superscript"/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2.03 (1.31-3.13)</w:t>
            </w:r>
            <w:r>
              <w:rPr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Prevotella </w:t>
            </w:r>
          </w:p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   </w:t>
            </w:r>
            <w:r>
              <w:rPr>
                <w:lang w:val="en-US"/>
              </w:rPr>
              <w:t>Negative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2.30 (1.58-3.33)</w:t>
            </w:r>
            <w:r>
              <w:rPr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Peptoniphilus</w:t>
            </w:r>
            <w:r>
              <w:rPr>
                <w:lang w:val="en-US"/>
              </w:rPr>
              <w:t xml:space="preserve"> other than</w:t>
            </w:r>
            <w:r>
              <w:rPr>
                <w:i/>
                <w:lang w:val="en-US"/>
              </w:rPr>
              <w:t xml:space="preserve"> lacrimali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Negativ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67 (0.41-1.08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actobacillu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Negativ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20 (0.13-0.30)</w:t>
            </w:r>
            <w:r>
              <w:rPr>
                <w:vertAlign w:val="superscript"/>
                <w:lang w:val="en-US"/>
              </w:rPr>
              <w:t>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</w:t>
      </w:r>
      <w:r>
        <w:rPr>
          <w:rFonts w:eastAsia="Symbol" w:cs="Symbol" w:ascii="Symbol" w:hAnsi="Symbol"/>
          <w:lang w:val="en-US"/>
        </w:rPr>
        <w:t></w:t>
      </w:r>
      <w:r>
        <w:rPr>
          <w:lang w:val="en-US"/>
        </w:rPr>
        <w:t>0.00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2240" w:h="15840"/>
      <w:pgMar w:left="1418" w:right="1418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18:21:00Z</dcterms:created>
  <dc:creator>pepj1701</dc:creator>
  <dc:description/>
  <cp:keywords/>
  <dc:language>en-US</dc:language>
  <cp:lastModifiedBy>pepj1701</cp:lastModifiedBy>
  <dcterms:modified xsi:type="dcterms:W3CDTF">2011-08-29T18:21:00Z</dcterms:modified>
  <cp:revision>2</cp:revision>
  <dc:subject/>
  <dc:title/>
</cp:coreProperties>
</file>